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918" w:rsidRPr="00EE5EA6" w:rsidRDefault="00616918" w:rsidP="00616918">
      <w:pPr>
        <w:rPr>
          <w:b/>
        </w:rPr>
      </w:pPr>
      <w:r w:rsidRPr="00EE5EA6">
        <w:rPr>
          <w:rFonts w:hint="eastAsia"/>
          <w:b/>
        </w:rPr>
        <w:t>Table S</w:t>
      </w:r>
      <w:r w:rsidR="00023FFD">
        <w:rPr>
          <w:b/>
        </w:rPr>
        <w:t>8</w:t>
      </w:r>
      <w:bookmarkStart w:id="0" w:name="_GoBack"/>
      <w:bookmarkEnd w:id="0"/>
      <w:r w:rsidRPr="00EE5EA6">
        <w:rPr>
          <w:b/>
        </w:rPr>
        <w:t>. Expan</w:t>
      </w:r>
      <w:r>
        <w:rPr>
          <w:rFonts w:hint="eastAsia"/>
          <w:b/>
        </w:rPr>
        <w:t>ded</w:t>
      </w:r>
      <w:r w:rsidRPr="00EE5EA6">
        <w:rPr>
          <w:b/>
        </w:rPr>
        <w:t xml:space="preserve"> Gene families of L. edodes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124"/>
        <w:gridCol w:w="2533"/>
        <w:gridCol w:w="1836"/>
        <w:gridCol w:w="1548"/>
        <w:gridCol w:w="6907"/>
      </w:tblGrid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pPr>
              <w:rPr>
                <w:b/>
              </w:rPr>
            </w:pPr>
            <w:r w:rsidRPr="00EE5EA6">
              <w:rPr>
                <w:rFonts w:hint="eastAsia"/>
                <w:b/>
              </w:rPr>
              <w:t>OCG ID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pPr>
              <w:rPr>
                <w:b/>
              </w:rPr>
            </w:pPr>
            <w:r w:rsidRPr="00EE5EA6">
              <w:rPr>
                <w:rFonts w:hint="eastAsia"/>
                <w:b/>
              </w:rPr>
              <w:t xml:space="preserve">family size of the MRCA of </w:t>
            </w:r>
            <w:r w:rsidRPr="00EE5EA6">
              <w:rPr>
                <w:rFonts w:hint="eastAsia"/>
                <w:b/>
                <w:i/>
              </w:rPr>
              <w:t>L. edodes</w:t>
            </w:r>
            <w:r w:rsidRPr="00EE5EA6">
              <w:rPr>
                <w:rFonts w:hint="eastAsia"/>
                <w:b/>
              </w:rPr>
              <w:t xml:space="preserve"> and </w:t>
            </w:r>
            <w:r w:rsidRPr="00EE5EA6">
              <w:rPr>
                <w:rFonts w:hint="eastAsia"/>
                <w:b/>
                <w:i/>
              </w:rPr>
              <w:t>G. luxurians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pPr>
              <w:rPr>
                <w:b/>
              </w:rPr>
            </w:pPr>
            <w:r w:rsidRPr="00EE5EA6">
              <w:rPr>
                <w:rFonts w:hint="eastAsia"/>
                <w:b/>
              </w:rPr>
              <w:t xml:space="preserve">family size of </w:t>
            </w:r>
            <w:r w:rsidRPr="00EE5EA6">
              <w:rPr>
                <w:rFonts w:hint="eastAsia"/>
                <w:b/>
                <w:i/>
              </w:rPr>
              <w:t>L. edodes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pPr>
              <w:rPr>
                <w:b/>
              </w:rPr>
            </w:pPr>
            <w:r w:rsidRPr="00EE5EA6">
              <w:rPr>
                <w:rFonts w:hint="eastAsia"/>
                <w:b/>
              </w:rPr>
              <w:t>average protein length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pPr>
              <w:rPr>
                <w:b/>
              </w:rPr>
            </w:pPr>
            <w:r w:rsidRPr="00EE5EA6">
              <w:rPr>
                <w:b/>
              </w:rPr>
              <w:t>A</w:t>
            </w:r>
            <w:r w:rsidRPr="00EE5EA6">
              <w:rPr>
                <w:rFonts w:hint="eastAsia"/>
                <w:b/>
              </w:rPr>
              <w:t>nnotation</w:t>
            </w:r>
            <w:r>
              <w:rPr>
                <w:b/>
              </w:rPr>
              <w:t xml:space="preserve"> from Swiss-Prot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5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7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87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6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54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45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etrovirus-related Pol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9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53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73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Transposon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53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8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9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42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Transposon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81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87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87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44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7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70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etrovirus-related Pol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0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3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653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etrovirus-related Pol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5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2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662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etrovirus-related Pol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399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63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etrovirus-related Pol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103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9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316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534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7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83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311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4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44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326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2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45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etrovirus-related Pol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446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46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ibonuclease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446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85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etrovirus-related Pol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875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9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07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4818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36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899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42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927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8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80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371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3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8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81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Chromobox 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3965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7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847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80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6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7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63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lastRenderedPageBreak/>
              <w:t>OCG33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6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55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Probable RNA-directed DNA polymerase from transposon X-element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4012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6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391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5947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6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89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E3 ubiquitin-protein ligase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741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2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6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161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37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4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77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Transposon poly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466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4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77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3977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3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2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80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7393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2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55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1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46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Ankyrin repeat domain-containing protein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663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06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929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885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5481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1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69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Flap endonuclease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12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0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545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ATP-dependent DNA helicase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2874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67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3511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49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682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542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ATP-dependent DNA helicase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7132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4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251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-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7379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526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Ribonuclease</w:t>
            </w:r>
          </w:p>
        </w:tc>
      </w:tr>
      <w:tr w:rsidR="00616918" w:rsidRPr="00EE5EA6" w:rsidTr="00BE681C">
        <w:trPr>
          <w:trHeight w:val="270"/>
        </w:trPr>
        <w:tc>
          <w:tcPr>
            <w:tcW w:w="403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OCG755</w:t>
            </w:r>
          </w:p>
        </w:tc>
        <w:tc>
          <w:tcPr>
            <w:tcW w:w="90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7</w:t>
            </w:r>
          </w:p>
        </w:tc>
        <w:tc>
          <w:tcPr>
            <w:tcW w:w="658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0</w:t>
            </w:r>
          </w:p>
        </w:tc>
        <w:tc>
          <w:tcPr>
            <w:tcW w:w="555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1124</w:t>
            </w:r>
          </w:p>
        </w:tc>
        <w:tc>
          <w:tcPr>
            <w:tcW w:w="2476" w:type="pct"/>
            <w:noWrap/>
            <w:hideMark/>
          </w:tcPr>
          <w:p w:rsidR="00616918" w:rsidRPr="00EE5EA6" w:rsidRDefault="00616918" w:rsidP="00BE681C">
            <w:r w:rsidRPr="00EE5EA6">
              <w:rPr>
                <w:rFonts w:hint="eastAsia"/>
              </w:rPr>
              <w:t>ATP-dependent DNA helicase</w:t>
            </w:r>
          </w:p>
        </w:tc>
      </w:tr>
    </w:tbl>
    <w:p w:rsidR="00616918" w:rsidRDefault="00616918" w:rsidP="00616918"/>
    <w:p w:rsidR="004301D5" w:rsidRDefault="00167E67"/>
    <w:sectPr w:rsidR="004301D5" w:rsidSect="006169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E67" w:rsidRDefault="00167E67" w:rsidP="00616918">
      <w:r>
        <w:separator/>
      </w:r>
    </w:p>
  </w:endnote>
  <w:endnote w:type="continuationSeparator" w:id="0">
    <w:p w:rsidR="00167E67" w:rsidRDefault="00167E67" w:rsidP="00616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E67" w:rsidRDefault="00167E67" w:rsidP="00616918">
      <w:r>
        <w:separator/>
      </w:r>
    </w:p>
  </w:footnote>
  <w:footnote w:type="continuationSeparator" w:id="0">
    <w:p w:rsidR="00167E67" w:rsidRDefault="00167E67" w:rsidP="00616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1EF"/>
    <w:rsid w:val="00023FFD"/>
    <w:rsid w:val="00167E67"/>
    <w:rsid w:val="00197C80"/>
    <w:rsid w:val="00616918"/>
    <w:rsid w:val="00672B4E"/>
    <w:rsid w:val="008C00D3"/>
    <w:rsid w:val="00A5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7D2CBA-C584-424B-98FA-ABF4B073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9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918"/>
    <w:rPr>
      <w:sz w:val="18"/>
      <w:szCs w:val="18"/>
    </w:rPr>
  </w:style>
  <w:style w:type="table" w:styleId="a5">
    <w:name w:val="Table Grid"/>
    <w:basedOn w:val="a1"/>
    <w:uiPriority w:val="39"/>
    <w:rsid w:val="006169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3</cp:revision>
  <dcterms:created xsi:type="dcterms:W3CDTF">2016-03-05T01:05:00Z</dcterms:created>
  <dcterms:modified xsi:type="dcterms:W3CDTF">2016-03-05T01:08:00Z</dcterms:modified>
</cp:coreProperties>
</file>